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210C7" w14:textId="77777777" w:rsidR="00770B70" w:rsidRPr="000A73CB" w:rsidRDefault="00770B70" w:rsidP="00770B70">
      <w:pPr>
        <w:spacing w:after="0" w:line="360" w:lineRule="auto"/>
        <w:rPr>
          <w:rFonts w:ascii="Calibri" w:hAnsi="Calibri" w:cs="Calibri"/>
          <w:b/>
          <w:bCs/>
          <w:szCs w:val="24"/>
          <w:lang w:val="en-US"/>
        </w:rPr>
      </w:pPr>
      <w:r w:rsidRPr="000A73CB">
        <w:rPr>
          <w:rFonts w:ascii="Calibri" w:hAnsi="Calibri" w:cs="Calibri"/>
          <w:b/>
          <w:bCs/>
          <w:szCs w:val="24"/>
          <w:lang w:val="en-US"/>
        </w:rPr>
        <w:t>S4 Table. Linear mixed-effect models</w:t>
      </w:r>
      <w:r w:rsidRPr="000A73CB">
        <w:rPr>
          <w:rFonts w:ascii="Calibri" w:hAnsi="Calibri" w:cs="Calibri"/>
          <w:lang w:val="en-US"/>
        </w:rPr>
        <w:t xml:space="preserve"> </w:t>
      </w:r>
      <w:r w:rsidRPr="000A73CB">
        <w:rPr>
          <w:rFonts w:ascii="Calibri" w:hAnsi="Calibri" w:cs="Calibri"/>
          <w:b/>
          <w:bCs/>
          <w:szCs w:val="24"/>
          <w:lang w:val="en-US"/>
        </w:rPr>
        <w:t>for humoral immune response and cytok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770B70" w:rsidRPr="000A73CB" w14:paraId="0F04612B" w14:textId="77777777" w:rsidTr="00456B83"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A8606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szCs w:val="24"/>
                <w:lang w:val="en-US"/>
              </w:rPr>
              <w:t>Fitting models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464F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Estimate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1B72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Standard error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B930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 value</w:t>
            </w:r>
          </w:p>
        </w:tc>
      </w:tr>
      <w:tr w:rsidR="00770B70" w:rsidRPr="000A73CB" w14:paraId="113C9009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0582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TOTAL IgG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1DBF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0040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8032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770B70" w:rsidRPr="000A73CB" w14:paraId="0B1DB9D6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E5F98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623A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255C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2395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770B70" w:rsidRPr="000A73CB" w14:paraId="75545381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FF51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L-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7F3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7B6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2C7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62</w:t>
            </w:r>
          </w:p>
        </w:tc>
      </w:tr>
      <w:tr w:rsidR="00770B70" w:rsidRPr="000A73CB" w14:paraId="0E42B2C2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807D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025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5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AA8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3FA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770B70" w:rsidRPr="000A73CB" w14:paraId="43A5EC9F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66F6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TNF-α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C4D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F49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730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6</w:t>
            </w:r>
          </w:p>
        </w:tc>
      </w:tr>
      <w:tr w:rsidR="00770B70" w:rsidRPr="000A73CB" w14:paraId="14D205D8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6D1F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248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6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99A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552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06</w:t>
            </w:r>
          </w:p>
        </w:tc>
      </w:tr>
      <w:tr w:rsidR="00770B70" w:rsidRPr="000A73CB" w14:paraId="6BABF97D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F91F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L-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094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D68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765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</w:tr>
      <w:tr w:rsidR="00770B70" w:rsidRPr="000A73CB" w14:paraId="2C53A1B6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235A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FFB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6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2A3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36B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06</w:t>
            </w:r>
          </w:p>
        </w:tc>
      </w:tr>
      <w:tr w:rsidR="00770B70" w:rsidRPr="000A73CB" w14:paraId="2691E3D5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829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L-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623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10B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6D0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</w:tr>
      <w:tr w:rsidR="00770B70" w:rsidRPr="000A73CB" w14:paraId="08810034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30D4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15A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5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4D7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89F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770B70" w:rsidRPr="000A73CB" w14:paraId="285E53EA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84F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L-1β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A27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910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B54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1</w:t>
            </w:r>
          </w:p>
        </w:tc>
      </w:tr>
      <w:tr w:rsidR="00770B70" w:rsidRPr="000A73CB" w14:paraId="78292268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F9CB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CD0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6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FE5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8BC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05</w:t>
            </w:r>
          </w:p>
        </w:tc>
      </w:tr>
      <w:tr w:rsidR="00770B70" w:rsidRPr="000A73CB" w14:paraId="5F31CF3A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F1EE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L-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24E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A6C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5AA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9</w:t>
            </w:r>
          </w:p>
        </w:tc>
      </w:tr>
      <w:tr w:rsidR="00770B70" w:rsidRPr="000A73CB" w14:paraId="2FC9CD08" w14:textId="77777777" w:rsidTr="00456B83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7D43E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5FEC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BF13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2559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31BD3CB1" w14:textId="77777777" w:rsidTr="00456B83"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B839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IgG 1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365C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5941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EDA6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739B4E3A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30A3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AAF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4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9A9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047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</w:tr>
      <w:tr w:rsidR="00770B70" w:rsidRPr="000A73CB" w14:paraId="26A7CF43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F0B9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A12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2F7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96B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50</w:t>
            </w:r>
          </w:p>
        </w:tc>
      </w:tr>
      <w:tr w:rsidR="00770B70" w:rsidRPr="000A73CB" w14:paraId="66E72C43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FC9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9F4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DEC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678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3</w:t>
            </w:r>
          </w:p>
        </w:tc>
      </w:tr>
      <w:tr w:rsidR="00770B70" w:rsidRPr="000A73CB" w14:paraId="5367A5A4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E31A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TNF-α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315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A8B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C46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38</w:t>
            </w:r>
          </w:p>
        </w:tc>
      </w:tr>
      <w:tr w:rsidR="00770B70" w:rsidRPr="000A73CB" w14:paraId="7593F06A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7917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528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EEF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33E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37</w:t>
            </w:r>
          </w:p>
        </w:tc>
      </w:tr>
      <w:tr w:rsidR="00770B70" w:rsidRPr="000A73CB" w14:paraId="3297F093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FCC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 xml:space="preserve">IL-10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67D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298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9D18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70B70" w:rsidRPr="000A73CB" w14:paraId="2ACD4BD8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0AA7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549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762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0.1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6FF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</w:tr>
      <w:tr w:rsidR="00770B70" w:rsidRPr="000A73CB" w14:paraId="3A411D7C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73B7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E99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B22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3E6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</w:tr>
      <w:tr w:rsidR="00770B70" w:rsidRPr="000A73CB" w14:paraId="33BB9152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E1A1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D78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EBA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3EB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</w:tr>
      <w:tr w:rsidR="00770B70" w:rsidRPr="000A73CB" w14:paraId="2B9A9A51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D726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β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96E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34C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586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8</w:t>
            </w:r>
          </w:p>
        </w:tc>
      </w:tr>
      <w:tr w:rsidR="00770B70" w:rsidRPr="000A73CB" w14:paraId="42E18B8E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F2C9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EF4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0E2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C17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</w:tr>
      <w:tr w:rsidR="00770B70" w:rsidRPr="000A73CB" w14:paraId="6DD1C1F5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AFB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 xml:space="preserve">IL-8 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ACE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5D2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6F1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770B70" w:rsidRPr="000A73CB" w14:paraId="1F48B308" w14:textId="77777777" w:rsidTr="00456B83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AD6D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0628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1856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793A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595EAB3F" w14:textId="77777777" w:rsidTr="00456B83"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8FE51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IgG 2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13D0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FC41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33C5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7DF976C8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C815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A4D8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C2D7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94C1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70B70" w:rsidRPr="000A73CB" w14:paraId="7EC34E86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C1BA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EC2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E64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5E9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71</w:t>
            </w:r>
          </w:p>
        </w:tc>
      </w:tr>
      <w:tr w:rsidR="00770B70" w:rsidRPr="000A73CB" w14:paraId="35E06925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724D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C51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053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B9D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70B70" w:rsidRPr="000A73CB" w14:paraId="0F504758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6EB4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TNF-α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ED6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0FC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A43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</w:tr>
      <w:tr w:rsidR="00770B70" w:rsidRPr="000A73CB" w14:paraId="2448C4E2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B664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CF6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86C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E95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70B70" w:rsidRPr="000A73CB" w14:paraId="0929B41B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E0B4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219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AE8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20E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0.004</w:t>
            </w:r>
          </w:p>
        </w:tc>
      </w:tr>
      <w:tr w:rsidR="00770B70" w:rsidRPr="000A73CB" w14:paraId="075AD21E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2B27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4B9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94B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D95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70B70" w:rsidRPr="000A73CB" w14:paraId="7C46139B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8CA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047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D68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A57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70B70" w:rsidRPr="000A73CB" w14:paraId="01915F68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1CCB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586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849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7E6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70B70" w:rsidRPr="000A73CB" w14:paraId="5C3270F6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B82D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β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745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D77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9EC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87</w:t>
            </w:r>
          </w:p>
        </w:tc>
      </w:tr>
      <w:tr w:rsidR="00770B70" w:rsidRPr="000A73CB" w14:paraId="5BD48ABA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6A3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lastRenderedPageBreak/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28C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421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2FB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70B70" w:rsidRPr="000A73CB" w14:paraId="598B2492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E155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329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04A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4CA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0.05</w:t>
            </w:r>
          </w:p>
        </w:tc>
      </w:tr>
      <w:tr w:rsidR="00770B70" w:rsidRPr="000A73CB" w14:paraId="7058E880" w14:textId="77777777" w:rsidTr="00456B83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6D6D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C11B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FF0F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B437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5CB49AEE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C6B64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IgG 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09C9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42EB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0DE7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37558EC8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892C7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3888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19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876C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1C02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770B70" w:rsidRPr="000A73CB" w14:paraId="76912C4C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56CF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405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BD6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8E3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</w:tr>
      <w:tr w:rsidR="00770B70" w:rsidRPr="000A73CB" w14:paraId="4090E2E5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48A9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485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1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46B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9FC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770B70" w:rsidRPr="000A73CB" w14:paraId="50F599EE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5538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TNF-α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F9A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008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808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</w:tr>
      <w:tr w:rsidR="00770B70" w:rsidRPr="000A73CB" w14:paraId="3EB8BA29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3133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676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1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368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6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B2A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770B70" w:rsidRPr="000A73CB" w14:paraId="7855DFD9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9CA6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596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C11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BF8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770B70" w:rsidRPr="000A73CB" w14:paraId="53DAF044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912E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433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1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577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8E6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770B70" w:rsidRPr="000A73CB" w14:paraId="2991BC1D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6CC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B30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341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666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</w:tr>
      <w:tr w:rsidR="00770B70" w:rsidRPr="000A73CB" w14:paraId="4F8BBCEB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293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8A8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1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30D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786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</w:tr>
      <w:tr w:rsidR="00770B70" w:rsidRPr="000A73CB" w14:paraId="6E6A155A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15F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β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86B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3F8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BDB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</w:tr>
      <w:tr w:rsidR="00770B70" w:rsidRPr="000A73CB" w14:paraId="59642F2D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06AB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BA65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1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7A4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ABF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30</w:t>
            </w:r>
          </w:p>
        </w:tc>
      </w:tr>
      <w:tr w:rsidR="00770B70" w:rsidRPr="000A73CB" w14:paraId="3D92DF37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AD8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3E1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384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A9B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</w:tr>
      <w:tr w:rsidR="00770B70" w:rsidRPr="000A73CB" w14:paraId="3B1EB225" w14:textId="77777777" w:rsidTr="00456B83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A1AD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3BBF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EA5C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9D1B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26001D37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5016C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lang w:val="en-US"/>
              </w:rPr>
              <w:t>IgG 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446C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B2EA2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8D27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70B70" w:rsidRPr="000A73CB" w14:paraId="530AC6E1" w14:textId="77777777" w:rsidTr="00456B83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DA0F8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529B4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4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DAF8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6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4101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</w:tr>
      <w:tr w:rsidR="00770B70" w:rsidRPr="000A73CB" w14:paraId="4460242A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953B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DD1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867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E41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31</w:t>
            </w:r>
          </w:p>
        </w:tc>
      </w:tr>
      <w:tr w:rsidR="00770B70" w:rsidRPr="000A73CB" w14:paraId="53265556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48FC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AA56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875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4C1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</w:tr>
      <w:tr w:rsidR="00770B70" w:rsidRPr="000A73CB" w14:paraId="21A92EE3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9552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TNF-α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0C6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C72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DC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</w:tr>
      <w:tr w:rsidR="00770B70" w:rsidRPr="000A73CB" w14:paraId="5E3BCAD4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6FA9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A540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4FA8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BDD7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</w:tr>
      <w:tr w:rsidR="00770B70" w:rsidRPr="000A73CB" w14:paraId="6F1D2735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0C2B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AFB3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5D5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A67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0.0003</w:t>
            </w:r>
          </w:p>
        </w:tc>
      </w:tr>
      <w:tr w:rsidR="00770B70" w:rsidRPr="000A73CB" w14:paraId="6371D0D4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1843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8D7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FBBA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106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</w:tr>
      <w:tr w:rsidR="00770B70" w:rsidRPr="000A73CB" w14:paraId="4B251FE3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4DCD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83D1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DAA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A19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0.02</w:t>
            </w:r>
          </w:p>
        </w:tc>
      </w:tr>
      <w:tr w:rsidR="00770B70" w:rsidRPr="000A73CB" w14:paraId="579CFDD3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1A1C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8B6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939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BEBC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6</w:t>
            </w:r>
          </w:p>
        </w:tc>
      </w:tr>
      <w:tr w:rsidR="00770B70" w:rsidRPr="000A73CB" w14:paraId="6D27FA46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6517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1β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EA3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-0.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F98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9CC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</w:tr>
      <w:tr w:rsidR="00770B70" w:rsidRPr="000A73CB" w14:paraId="5FA3B66C" w14:textId="77777777" w:rsidTr="00456B8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4A2A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lang w:val="en-US"/>
              </w:rPr>
              <w:t>Intercep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F51E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3AC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1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4EBF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</w:tr>
      <w:tr w:rsidR="00770B70" w:rsidRPr="000A73CB" w14:paraId="2B64E3AB" w14:textId="77777777" w:rsidTr="00456B83"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269A408D" w14:textId="77777777" w:rsidR="00770B70" w:rsidRPr="000A73CB" w:rsidRDefault="00770B70" w:rsidP="00456B83">
            <w:pPr>
              <w:spacing w:after="0"/>
              <w:rPr>
                <w:rFonts w:ascii="Calibri" w:hAnsi="Calibri" w:cs="Calibri"/>
                <w:lang w:val="en-US"/>
              </w:rPr>
            </w:pPr>
            <w:r w:rsidRPr="000A73CB">
              <w:rPr>
                <w:rFonts w:ascii="Calibri" w:hAnsi="Calibri" w:cs="Calibri"/>
                <w:color w:val="000000"/>
                <w:lang w:val="en-US"/>
              </w:rPr>
              <w:t>IL-8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06AB299B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6F67E49D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7FBA5BE9" w14:textId="77777777" w:rsidR="00770B70" w:rsidRPr="000A73CB" w:rsidRDefault="00770B70" w:rsidP="00456B83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A73CB">
              <w:rPr>
                <w:rFonts w:ascii="Calibri" w:hAnsi="Calibri" w:cs="Calibri"/>
                <w:b/>
                <w:bCs/>
                <w:color w:val="000000"/>
                <w:lang w:val="en-US"/>
              </w:rPr>
              <w:t>0.01</w:t>
            </w:r>
          </w:p>
        </w:tc>
      </w:tr>
    </w:tbl>
    <w:p w14:paraId="587EF1DC" w14:textId="77777777" w:rsidR="00770B70" w:rsidRPr="000A73CB" w:rsidRDefault="00770B70" w:rsidP="00770B70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0A73CB">
        <w:rPr>
          <w:rFonts w:ascii="Calibri" w:hAnsi="Calibri" w:cs="Calibri"/>
          <w:sz w:val="20"/>
          <w:szCs w:val="20"/>
          <w:lang w:val="en-US"/>
        </w:rPr>
        <w:t xml:space="preserve">Other parameters included in each of the models: infection group, number of infections during pregnancy, maternal age, place of residence and number of malaria cases before pregnancy. </w:t>
      </w:r>
      <w:r w:rsidRPr="000A73CB">
        <w:rPr>
          <w:rFonts w:ascii="Calibri" w:hAnsi="Calibri" w:cs="Calibri"/>
          <w:sz w:val="20"/>
          <w:szCs w:val="20"/>
          <w:lang w:val="en-GB"/>
        </w:rPr>
        <w:t>In bold are the statistically significant associations of cytokines.</w:t>
      </w:r>
    </w:p>
    <w:p w14:paraId="19115D7D" w14:textId="77777777" w:rsidR="00770B70" w:rsidRPr="000A73CB" w:rsidRDefault="00770B70" w:rsidP="00770B70">
      <w:pPr>
        <w:spacing w:after="0" w:line="360" w:lineRule="auto"/>
        <w:jc w:val="both"/>
        <w:rPr>
          <w:rFonts w:ascii="Calibri" w:hAnsi="Calibri" w:cs="Calibri"/>
          <w:szCs w:val="24"/>
          <w:lang w:val="en-US"/>
        </w:rPr>
      </w:pPr>
      <w:r w:rsidRPr="000A73CB">
        <w:rPr>
          <w:rFonts w:ascii="Calibri" w:hAnsi="Calibri" w:cs="Calibri"/>
          <w:sz w:val="20"/>
          <w:szCs w:val="20"/>
          <w:lang w:val="en-GB"/>
        </w:rPr>
        <w:t xml:space="preserve">Abbreviations: IL, interleukin; TNF-α, </w:t>
      </w:r>
      <w:proofErr w:type="spellStart"/>
      <w:r w:rsidRPr="000A73CB">
        <w:rPr>
          <w:rFonts w:ascii="Calibri" w:hAnsi="Calibri" w:cs="Calibri"/>
          <w:sz w:val="20"/>
          <w:szCs w:val="20"/>
          <w:lang w:val="en-GB"/>
        </w:rPr>
        <w:t>tumor</w:t>
      </w:r>
      <w:proofErr w:type="spellEnd"/>
      <w:r w:rsidRPr="000A73CB">
        <w:rPr>
          <w:rFonts w:ascii="Calibri" w:hAnsi="Calibri" w:cs="Calibri"/>
          <w:sz w:val="20"/>
          <w:szCs w:val="20"/>
          <w:lang w:val="en-GB"/>
        </w:rPr>
        <w:t xml:space="preserve"> necrosis factor alpha.</w:t>
      </w:r>
    </w:p>
    <w:p w14:paraId="7B254203" w14:textId="25486C19" w:rsidR="00465BE4" w:rsidRPr="00770B70" w:rsidRDefault="00465BE4" w:rsidP="00DA3092">
      <w:pPr>
        <w:rPr>
          <w:lang w:val="en-US"/>
        </w:rPr>
      </w:pPr>
    </w:p>
    <w:sectPr w:rsidR="00465BE4" w:rsidRPr="0077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3E9"/>
    <w:rsid w:val="000A73CB"/>
    <w:rsid w:val="001E3C5D"/>
    <w:rsid w:val="002A1283"/>
    <w:rsid w:val="00465BE4"/>
    <w:rsid w:val="004D4909"/>
    <w:rsid w:val="00754234"/>
    <w:rsid w:val="00770B70"/>
    <w:rsid w:val="007B534D"/>
    <w:rsid w:val="00B313E9"/>
    <w:rsid w:val="00BB1208"/>
    <w:rsid w:val="00C32432"/>
    <w:rsid w:val="00DA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06186"/>
  <w15:chartTrackingRefBased/>
  <w15:docId w15:val="{B86E7705-C106-4C43-BB50-FC24486D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E9"/>
    <w:pPr>
      <w:spacing w:after="200" w:line="276" w:lineRule="auto"/>
    </w:pPr>
    <w:rPr>
      <w:rFonts w:ascii="Arial" w:hAnsi="Arial" w:cstheme="minorBidi"/>
      <w:kern w:val="0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3E9"/>
    <w:pPr>
      <w:spacing w:after="0" w:line="240" w:lineRule="auto"/>
    </w:pPr>
    <w:rPr>
      <w:rFonts w:asciiTheme="minorHAnsi" w:hAnsiTheme="minorHAnsi" w:cstheme="minorBidi"/>
      <w:kern w:val="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1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AU" w:eastAsia="en-AU"/>
    </w:rPr>
  </w:style>
  <w:style w:type="table" w:customStyle="1" w:styleId="TableGrid21">
    <w:name w:val="Table Grid21"/>
    <w:basedOn w:val="TableNormal"/>
    <w:next w:val="TableGrid"/>
    <w:uiPriority w:val="59"/>
    <w:rsid w:val="007B534D"/>
    <w:pPr>
      <w:spacing w:after="0" w:line="240" w:lineRule="auto"/>
    </w:pPr>
    <w:rPr>
      <w:rFonts w:ascii="Arial" w:eastAsia="Calibri" w:hAnsi="Arial" w:cs="Times New Roman"/>
      <w:kern w:val="0"/>
      <w:sz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3</cp:revision>
  <dcterms:created xsi:type="dcterms:W3CDTF">2024-10-21T19:54:00Z</dcterms:created>
  <dcterms:modified xsi:type="dcterms:W3CDTF">2024-10-21T20:04:00Z</dcterms:modified>
</cp:coreProperties>
</file>